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5CCEFB" w14:textId="2512B7C2" w:rsidR="007427FA" w:rsidRPr="004051B8" w:rsidRDefault="007427FA" w:rsidP="00413E7D">
      <w:pPr>
        <w:rPr>
          <w:rStyle w:val="Heading3Char"/>
          <w:rFonts w:ascii="Times New Roman" w:hAnsi="Times New Roman" w:cs="Times New Roman"/>
          <w:b/>
          <w:bCs/>
          <w:color w:val="1F3864" w:themeColor="accent1" w:themeShade="80"/>
          <w:sz w:val="24"/>
          <w:szCs w:val="24"/>
          <w:lang w:val="en-GB"/>
        </w:rPr>
      </w:pPr>
      <w:bookmarkStart w:id="0" w:name="_Toc167022152"/>
      <w:r w:rsidRPr="004051B8">
        <w:rPr>
          <w:rStyle w:val="Heading3Char"/>
          <w:rFonts w:ascii="Times New Roman" w:hAnsi="Times New Roman" w:cs="Times New Roman"/>
          <w:b/>
          <w:bCs/>
          <w:color w:val="1F3864" w:themeColor="accent1" w:themeShade="80"/>
          <w:sz w:val="24"/>
          <w:szCs w:val="24"/>
          <w:lang w:val="en-GB"/>
        </w:rPr>
        <w:t>S4 appendix.</w:t>
      </w:r>
      <w:r w:rsidR="004051B8" w:rsidRPr="004051B8">
        <w:rPr>
          <w:rStyle w:val="Heading3Char"/>
          <w:rFonts w:ascii="Times New Roman" w:hAnsi="Times New Roman" w:cs="Times New Roman"/>
          <w:b/>
          <w:bCs/>
          <w:color w:val="1F3864" w:themeColor="accent1" w:themeShade="80"/>
          <w:sz w:val="24"/>
          <w:szCs w:val="24"/>
          <w:lang w:val="en-GB"/>
        </w:rPr>
        <w:t xml:space="preserve"> </w:t>
      </w:r>
      <w:r w:rsidR="004051B8" w:rsidRPr="004051B8">
        <w:rPr>
          <w:rFonts w:ascii="Times New Roman" w:hAnsi="Times New Roman" w:cs="Times New Roman"/>
          <w:b/>
          <w:bCs/>
          <w:color w:val="1F3864" w:themeColor="accent1" w:themeShade="80"/>
          <w:lang w:val="en-US"/>
        </w:rPr>
        <w:t xml:space="preserve">The standard </w:t>
      </w:r>
      <w:proofErr w:type="spellStart"/>
      <w:r w:rsidR="004051B8" w:rsidRPr="004051B8">
        <w:rPr>
          <w:rFonts w:ascii="Times New Roman" w:hAnsi="Times New Roman" w:cs="Times New Roman"/>
          <w:b/>
          <w:bCs/>
          <w:color w:val="1F3864" w:themeColor="accent1" w:themeShade="80"/>
          <w:lang w:val="en-US"/>
        </w:rPr>
        <w:t>titre</w:t>
      </w:r>
      <w:proofErr w:type="spellEnd"/>
      <w:r w:rsidR="004051B8" w:rsidRPr="004051B8">
        <w:rPr>
          <w:rFonts w:ascii="Times New Roman" w:hAnsi="Times New Roman" w:cs="Times New Roman"/>
          <w:b/>
          <w:bCs/>
          <w:color w:val="1F3864" w:themeColor="accent1" w:themeShade="80"/>
          <w:lang w:val="en-US"/>
        </w:rPr>
        <w:t xml:space="preserve"> measles vaccine. Mor</w:t>
      </w:r>
      <w:r w:rsidR="004051B8" w:rsidRPr="004051B8">
        <w:rPr>
          <w:rFonts w:ascii="Times New Roman" w:hAnsi="Times New Roman" w:cs="Times New Roman"/>
          <w:b/>
          <w:bCs/>
          <w:color w:val="1F3864" w:themeColor="accent1" w:themeShade="80"/>
          <w:lang w:val="en-US"/>
        </w:rPr>
        <w:t>bidity</w:t>
      </w:r>
      <w:r w:rsidR="004051B8" w:rsidRPr="004051B8">
        <w:rPr>
          <w:rFonts w:ascii="Times New Roman" w:hAnsi="Times New Roman" w:cs="Times New Roman"/>
          <w:b/>
          <w:bCs/>
          <w:color w:val="1F3864" w:themeColor="accent1" w:themeShade="80"/>
          <w:lang w:val="en-US"/>
        </w:rPr>
        <w:t>. One versus zero doses.</w:t>
      </w:r>
    </w:p>
    <w:p w14:paraId="47D81BA4" w14:textId="77777777" w:rsidR="007427FA" w:rsidRPr="007427FA" w:rsidRDefault="007427FA" w:rsidP="00413E7D">
      <w:pPr>
        <w:rPr>
          <w:rStyle w:val="Heading3Char"/>
          <w:rFonts w:ascii="Times New Roman" w:hAnsi="Times New Roman" w:cs="Times New Roman"/>
          <w:b/>
          <w:bCs/>
          <w:color w:val="1F3864" w:themeColor="accent1" w:themeShade="80"/>
          <w:sz w:val="20"/>
          <w:szCs w:val="20"/>
          <w:lang w:val="en-GB"/>
        </w:rPr>
      </w:pPr>
    </w:p>
    <w:p w14:paraId="7B9D5720" w14:textId="347D5950" w:rsidR="00413E7D" w:rsidRPr="007427FA" w:rsidRDefault="00413E7D" w:rsidP="00413E7D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7427FA">
        <w:rPr>
          <w:rStyle w:val="Heading3Char"/>
          <w:rFonts w:ascii="Times New Roman" w:hAnsi="Times New Roman" w:cs="Times New Roman"/>
          <w:b/>
          <w:bCs/>
          <w:color w:val="1F3864" w:themeColor="accent1" w:themeShade="80"/>
          <w:sz w:val="22"/>
          <w:szCs w:val="22"/>
          <w:lang w:val="en-GB"/>
        </w:rPr>
        <w:t xml:space="preserve">Figure </w:t>
      </w:r>
      <w:bookmarkEnd w:id="0"/>
      <w:r w:rsidRPr="007427FA">
        <w:rPr>
          <w:rStyle w:val="Heading3Char"/>
          <w:rFonts w:ascii="Times New Roman" w:hAnsi="Times New Roman" w:cs="Times New Roman"/>
          <w:b/>
          <w:bCs/>
          <w:color w:val="1F3864" w:themeColor="accent1" w:themeShade="80"/>
          <w:sz w:val="22"/>
          <w:szCs w:val="22"/>
          <w:lang w:val="en-GB"/>
        </w:rPr>
        <w:t>A</w:t>
      </w:r>
      <w:r w:rsidRPr="007427FA">
        <w:rPr>
          <w:rFonts w:ascii="Times New Roman" w:hAnsi="Times New Roman" w:cs="Times New Roman"/>
          <w:b/>
          <w:bCs/>
          <w:color w:val="1F3864" w:themeColor="accent1" w:themeShade="80"/>
          <w:sz w:val="22"/>
          <w:szCs w:val="22"/>
          <w:lang w:val="en-GB"/>
        </w:rPr>
        <w:t>: Morbidity</w:t>
      </w:r>
      <w:r w:rsidRPr="007427FA">
        <w:rPr>
          <w:rFonts w:ascii="Times New Roman" w:hAnsi="Times New Roman" w:cs="Times New Roman"/>
          <w:b/>
          <w:bCs/>
          <w:color w:val="1F3864" w:themeColor="accent1" w:themeShade="80"/>
          <w:sz w:val="22"/>
          <w:szCs w:val="22"/>
          <w:lang w:val="en-GB"/>
        </w:rPr>
        <w:t>. Standard titre measles vaccine. One versus zero doses. Crude data</w:t>
      </w:r>
    </w:p>
    <w:p w14:paraId="5E245478" w14:textId="77777777" w:rsidR="00413E7D" w:rsidRPr="00855DE8" w:rsidRDefault="00413E7D" w:rsidP="00413E7D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855DE8">
        <w:rPr>
          <w:rFonts w:ascii="Times New Roman" w:hAnsi="Times New Roman" w:cs="Times New Roman"/>
          <w:noProof/>
          <w:sz w:val="20"/>
          <w:szCs w:val="20"/>
          <w:lang w:val="en-GB"/>
        </w:rPr>
        <w:drawing>
          <wp:inline distT="0" distB="0" distL="0" distR="0" wp14:anchorId="3DF5FAD3" wp14:editId="20A45223">
            <wp:extent cx="6438898" cy="1800225"/>
            <wp:effectExtent l="0" t="0" r="0" b="0"/>
            <wp:docPr id="1990755639" name="Picture 19907556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38898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C96486" w14:textId="77777777" w:rsidR="00413E7D" w:rsidRPr="007427FA" w:rsidRDefault="00413E7D" w:rsidP="00413E7D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732235DA" w14:textId="77777777" w:rsidR="00413E7D" w:rsidRPr="007427FA" w:rsidRDefault="00413E7D" w:rsidP="00413E7D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0278EFD9" w14:textId="5BDC9710" w:rsidR="00413E7D" w:rsidRPr="007427FA" w:rsidRDefault="00413E7D" w:rsidP="00413E7D">
      <w:pPr>
        <w:rPr>
          <w:rFonts w:ascii="Times New Roman" w:hAnsi="Times New Roman" w:cs="Times New Roman"/>
          <w:b/>
          <w:bCs/>
          <w:color w:val="1F3864" w:themeColor="accent1" w:themeShade="80"/>
          <w:sz w:val="22"/>
          <w:szCs w:val="22"/>
          <w:lang w:val="en-GB"/>
        </w:rPr>
      </w:pPr>
      <w:bookmarkStart w:id="1" w:name="_Toc167022153"/>
      <w:r w:rsidRPr="007427FA">
        <w:rPr>
          <w:rStyle w:val="Heading3Char"/>
          <w:rFonts w:ascii="Times New Roman" w:hAnsi="Times New Roman" w:cs="Times New Roman"/>
          <w:b/>
          <w:bCs/>
          <w:color w:val="1F3864" w:themeColor="accent1" w:themeShade="80"/>
          <w:sz w:val="22"/>
          <w:szCs w:val="22"/>
          <w:lang w:val="en-GB"/>
        </w:rPr>
        <w:t xml:space="preserve">Figure </w:t>
      </w:r>
      <w:bookmarkEnd w:id="1"/>
      <w:r w:rsidRPr="007427FA">
        <w:rPr>
          <w:rStyle w:val="Heading3Char"/>
          <w:rFonts w:ascii="Times New Roman" w:hAnsi="Times New Roman" w:cs="Times New Roman"/>
          <w:b/>
          <w:bCs/>
          <w:color w:val="1F3864" w:themeColor="accent1" w:themeShade="80"/>
          <w:sz w:val="22"/>
          <w:szCs w:val="22"/>
          <w:lang w:val="en-GB"/>
        </w:rPr>
        <w:t>B</w:t>
      </w:r>
      <w:r w:rsidRPr="007427FA">
        <w:rPr>
          <w:rFonts w:ascii="Times New Roman" w:hAnsi="Times New Roman" w:cs="Times New Roman"/>
          <w:b/>
          <w:bCs/>
          <w:color w:val="1F3864" w:themeColor="accent1" w:themeShade="80"/>
          <w:sz w:val="22"/>
          <w:szCs w:val="22"/>
          <w:lang w:val="en-GB"/>
        </w:rPr>
        <w:t>: Morbidity effects of one dose of standard titre measles vaccine compared to zero doses. Risk ratios (RR) with 95% confidence intervals.</w:t>
      </w:r>
    </w:p>
    <w:p w14:paraId="749610D9" w14:textId="77777777" w:rsidR="00413E7D" w:rsidRPr="00855DE8" w:rsidRDefault="00413E7D" w:rsidP="00413E7D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855DE8">
        <w:rPr>
          <w:rFonts w:ascii="Times New Roman" w:hAnsi="Times New Roman" w:cs="Times New Roman"/>
          <w:noProof/>
          <w:sz w:val="20"/>
          <w:szCs w:val="20"/>
          <w:lang w:val="en-GB"/>
        </w:rPr>
        <w:drawing>
          <wp:inline distT="0" distB="0" distL="0" distR="0" wp14:anchorId="5AEFC841" wp14:editId="3BE240A7">
            <wp:extent cx="6115050" cy="4752974"/>
            <wp:effectExtent l="0" t="0" r="0" b="0"/>
            <wp:docPr id="59736735" name="Picture 59736735" descr="Et billede, der indeholder tekst, linje/række, diagram, Kurve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5050" cy="47529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55DE8">
        <w:rPr>
          <w:rFonts w:ascii="Times New Roman" w:hAnsi="Times New Roman" w:cs="Times New Roman"/>
          <w:sz w:val="20"/>
          <w:szCs w:val="20"/>
          <w:lang w:val="en-GB"/>
        </w:rPr>
        <w:br/>
      </w:r>
    </w:p>
    <w:p w14:paraId="3C115DCE" w14:textId="77777777" w:rsidR="00413E7D" w:rsidRPr="00855DE8" w:rsidRDefault="00413E7D" w:rsidP="00413E7D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855DE8">
        <w:rPr>
          <w:rFonts w:ascii="Times New Roman" w:hAnsi="Times New Roman" w:cs="Times New Roman"/>
          <w:noProof/>
          <w:sz w:val="20"/>
          <w:szCs w:val="20"/>
          <w:lang w:val="en-GB"/>
        </w:rPr>
        <w:lastRenderedPageBreak/>
        <mc:AlternateContent>
          <mc:Choice Requires="wps">
            <w:drawing>
              <wp:inline distT="0" distB="0" distL="114300" distR="114300" wp14:anchorId="71D714BE" wp14:editId="6343A133">
                <wp:extent cx="5836285" cy="847725"/>
                <wp:effectExtent l="0" t="0" r="12065" b="28575"/>
                <wp:docPr id="982223491" name="Tekstfelt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36285" cy="8477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 w14:paraId="67E70E8F" w14:textId="4EBEEAD7" w:rsidR="00413E7D" w:rsidRPr="002204C1" w:rsidRDefault="00413E7D" w:rsidP="00413E7D">
                            <w:pPr>
                              <w:spacing w:line="276" w:lineRule="auto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2204C1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Figure </w:t>
                            </w:r>
                            <w:r w:rsidR="00DD1C7F" w:rsidRPr="00DD1C7F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B</w:t>
                            </w:r>
                            <w:r w:rsidRPr="002204C1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:</w:t>
                            </w:r>
                          </w:p>
                          <w:p w14:paraId="26267E89" w14:textId="77777777" w:rsidR="00413E7D" w:rsidRPr="002204C1" w:rsidRDefault="00413E7D" w:rsidP="00413E7D">
                            <w:pPr>
                              <w:spacing w:line="276" w:lineRule="auto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2204C1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Pooled Effect, RR = 0.93 (0.74 to 1.17)</w:t>
                            </w:r>
                            <w:r w:rsidRPr="002204C1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 w:rsidRPr="002204C1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ab/>
                              <w:t>p-value: 0.55</w:t>
                            </w:r>
                          </w:p>
                          <w:p w14:paraId="2DD1078A" w14:textId="77777777" w:rsidR="00413E7D" w:rsidRPr="002204C1" w:rsidRDefault="00413E7D" w:rsidP="00413E7D">
                            <w:pPr>
                              <w:spacing w:line="276" w:lineRule="auto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2204C1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Heterogeneity, Q = 6.21</w:t>
                            </w:r>
                            <w:r w:rsidRPr="002204C1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 w:rsidRPr="002204C1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 w:rsidRPr="002204C1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ab/>
                              <w:t>Heterogeneity, Q, p-value = 0.05</w:t>
                            </w:r>
                          </w:p>
                          <w:p w14:paraId="471B14B2" w14:textId="77777777" w:rsidR="00413E7D" w:rsidRPr="002204C1" w:rsidRDefault="00413E7D" w:rsidP="00413E7D">
                            <w:pPr>
                              <w:spacing w:line="276" w:lineRule="auto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2204C1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Inconsistency, I² = 0.68</w:t>
                            </w:r>
                            <w:r w:rsidRPr="002204C1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 w:rsidRPr="002204C1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 w:rsidRPr="002204C1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ab/>
                              <w:t>Diversity, D² = 0.88</w:t>
                            </w:r>
                          </w:p>
                          <w:p w14:paraId="74F5C927" w14:textId="77777777" w:rsidR="00413E7D" w:rsidRDefault="00413E7D" w:rsidP="00413E7D">
                            <w:pPr>
                              <w:spacing w:line="252" w:lineRule="auto"/>
                              <w:rPr>
                                <w:rFonts w:ascii="Calibri" w:hAnsi="Calibri"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  <w:lang w:val="en-US"/>
                              </w:rPr>
                              <w:t> </w:t>
                            </w:r>
                          </w:p>
                        </w:txbxContent>
                      </wps:txbx>
                      <wps:bodyPr spcFirstLastPara="0" wrap="square" lIns="91440" tIns="45720" rIns="91440" bIns="45720" anchor="t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71D714BE" id="Tekstfelt 13" o:spid="_x0000_s1026" style="width:459.55pt;height:66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" fillcolor="white [3201]" strokeweight=".5pt">
                <v:textbox>
                  <w:txbxContent>
                    <w:p w14:paraId="67E70E8F" w14:textId="4EBEEAD7" w:rsidR="00413E7D" w:rsidRPr="002204C1" w:rsidRDefault="00413E7D" w:rsidP="00413E7D">
                      <w:pPr>
                        <w:spacing w:line="276" w:lineRule="auto"/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en-US"/>
                        </w:rPr>
                      </w:pPr>
                      <w:r w:rsidRPr="002204C1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en-US"/>
                        </w:rPr>
                        <w:t xml:space="preserve">Figure </w:t>
                      </w:r>
                      <w:r w:rsidR="00DD1C7F" w:rsidRPr="00DD1C7F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en-US"/>
                        </w:rPr>
                        <w:t>B</w:t>
                      </w:r>
                      <w:r w:rsidRPr="002204C1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en-US"/>
                        </w:rPr>
                        <w:t>:</w:t>
                      </w:r>
                    </w:p>
                    <w:p w14:paraId="26267E89" w14:textId="77777777" w:rsidR="00413E7D" w:rsidRPr="002204C1" w:rsidRDefault="00413E7D" w:rsidP="00413E7D">
                      <w:pPr>
                        <w:spacing w:line="276" w:lineRule="auto"/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en-US"/>
                        </w:rPr>
                      </w:pPr>
                      <w:r w:rsidRPr="002204C1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en-US"/>
                        </w:rPr>
                        <w:t>Pooled Effect, RR = 0.93 (0.74 to 1.17)</w:t>
                      </w:r>
                      <w:r w:rsidRPr="002204C1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en-US"/>
                        </w:rPr>
                        <w:tab/>
                      </w:r>
                      <w:r w:rsidRPr="002204C1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en-US"/>
                        </w:rPr>
                        <w:tab/>
                        <w:t>p-value: 0.55</w:t>
                      </w:r>
                    </w:p>
                    <w:p w14:paraId="2DD1078A" w14:textId="77777777" w:rsidR="00413E7D" w:rsidRPr="002204C1" w:rsidRDefault="00413E7D" w:rsidP="00413E7D">
                      <w:pPr>
                        <w:spacing w:line="276" w:lineRule="auto"/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en-US"/>
                        </w:rPr>
                      </w:pPr>
                      <w:r w:rsidRPr="002204C1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en-US"/>
                        </w:rPr>
                        <w:t>Heterogeneity, Q = 6.21</w:t>
                      </w:r>
                      <w:r w:rsidRPr="002204C1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en-US"/>
                        </w:rPr>
                        <w:tab/>
                      </w:r>
                      <w:r w:rsidRPr="002204C1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en-US"/>
                        </w:rPr>
                        <w:tab/>
                      </w:r>
                      <w:r w:rsidRPr="002204C1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en-US"/>
                        </w:rPr>
                        <w:tab/>
                        <w:t>Heterogeneity, Q, p-value = 0.05</w:t>
                      </w:r>
                    </w:p>
                    <w:p w14:paraId="471B14B2" w14:textId="77777777" w:rsidR="00413E7D" w:rsidRPr="002204C1" w:rsidRDefault="00413E7D" w:rsidP="00413E7D">
                      <w:pPr>
                        <w:spacing w:line="276" w:lineRule="auto"/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en-US"/>
                        </w:rPr>
                      </w:pPr>
                      <w:r w:rsidRPr="002204C1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en-US"/>
                        </w:rPr>
                        <w:t>Inconsistency, I² = 0.68</w:t>
                      </w:r>
                      <w:r w:rsidRPr="002204C1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en-US"/>
                        </w:rPr>
                        <w:tab/>
                      </w:r>
                      <w:r w:rsidRPr="002204C1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en-US"/>
                        </w:rPr>
                        <w:tab/>
                      </w:r>
                      <w:r w:rsidRPr="002204C1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en-US"/>
                        </w:rPr>
                        <w:tab/>
                        <w:t>Diversity, D² = 0.88</w:t>
                      </w:r>
                    </w:p>
                    <w:p w14:paraId="74F5C927" w14:textId="77777777" w:rsidR="00413E7D" w:rsidRDefault="00413E7D" w:rsidP="00413E7D">
                      <w:pPr>
                        <w:spacing w:line="252" w:lineRule="auto"/>
                        <w:rPr>
                          <w:rFonts w:ascii="Calibri" w:hAnsi="Calibri" w:cs="Calibri"/>
                          <w:color w:val="000000"/>
                          <w:lang w:val="en-US"/>
                        </w:rPr>
                      </w:pPr>
                      <w:r>
                        <w:rPr>
                          <w:rFonts w:ascii="Calibri" w:hAnsi="Calibri" w:cs="Calibri"/>
                          <w:color w:val="000000"/>
                          <w:lang w:val="en-US"/>
                        </w:rPr>
                        <w:t> </w:t>
                      </w:r>
                    </w:p>
                  </w:txbxContent>
                </v:textbox>
                <w10:anchorlock/>
              </v:rect>
            </w:pict>
          </mc:Fallback>
        </mc:AlternateContent>
      </w:r>
    </w:p>
    <w:p w14:paraId="014873E4" w14:textId="77777777" w:rsidR="00413E7D" w:rsidRPr="00855DE8" w:rsidRDefault="00413E7D" w:rsidP="00413E7D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5392B351" w14:textId="77777777" w:rsidR="00413E7D" w:rsidRPr="007427FA" w:rsidRDefault="00413E7D" w:rsidP="00413E7D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7427FA">
        <w:rPr>
          <w:rFonts w:ascii="Times New Roman" w:hAnsi="Times New Roman" w:cs="Times New Roman"/>
          <w:sz w:val="22"/>
          <w:szCs w:val="22"/>
          <w:lang w:val="en-GB"/>
        </w:rPr>
        <w:t xml:space="preserve">This meta-analysis has a pooled effect of RR = 0.93 with an insignificant p-value=0.55. The z-curve (green) reaches the area of futility. Thus, the result, that no significant difference between the mortality risks of the two groups were found on a 25% risk reduction level, was conclusive. </w:t>
      </w:r>
    </w:p>
    <w:p w14:paraId="71348973" w14:textId="77777777" w:rsidR="00E1321C" w:rsidRPr="00413E7D" w:rsidRDefault="00E1321C">
      <w:pPr>
        <w:rPr>
          <w:lang w:val="en-GB"/>
        </w:rPr>
      </w:pPr>
    </w:p>
    <w:sectPr w:rsidR="00E1321C" w:rsidRPr="00413E7D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3E7D"/>
    <w:rsid w:val="004051B8"/>
    <w:rsid w:val="00413E7D"/>
    <w:rsid w:val="007427FA"/>
    <w:rsid w:val="008E4789"/>
    <w:rsid w:val="00DD1C7F"/>
    <w:rsid w:val="00E13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B2CE1F"/>
  <w15:chartTrackingRefBased/>
  <w15:docId w15:val="{62DA80F4-2053-4A2A-B936-108504D98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3E7D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3E7D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3E7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3E7D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3E7D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3E7D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3E7D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3E7D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3E7D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3E7D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3E7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3E7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13E7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3E7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3E7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3E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3E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3E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3E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3E7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3E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3E7D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3E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3E7D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413E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3E7D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413E7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3E7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3E7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3E7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87</Words>
  <Characters>533</Characters>
  <Application>Microsoft Office Word</Application>
  <DocSecurity>0</DocSecurity>
  <Lines>4</Lines>
  <Paragraphs>1</Paragraphs>
  <ScaleCrop>false</ScaleCrop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Fournais</dc:creator>
  <cp:keywords/>
  <dc:description/>
  <cp:lastModifiedBy>Louise Fournais</cp:lastModifiedBy>
  <cp:revision>4</cp:revision>
  <dcterms:created xsi:type="dcterms:W3CDTF">2025-04-24T09:53:00Z</dcterms:created>
  <dcterms:modified xsi:type="dcterms:W3CDTF">2025-04-24T10:31:00Z</dcterms:modified>
</cp:coreProperties>
</file>